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DF7B38" w14:textId="3464B94A" w:rsidR="00ED33CA" w:rsidRPr="00A3279D" w:rsidRDefault="00E0610D" w:rsidP="00F7367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proofErr w:type="gramStart"/>
      <w:r w:rsidRPr="00A3279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A52CE">
        <w:rPr>
          <w:rFonts w:ascii="Times New Roman" w:hAnsi="Times New Roman" w:cs="Times New Roman"/>
          <w:b/>
          <w:bCs/>
          <w:sz w:val="24"/>
          <w:szCs w:val="24"/>
        </w:rPr>
        <w:t>3</w:t>
      </w:r>
      <w:proofErr w:type="spellEnd"/>
      <w:r w:rsidR="00A3279D" w:rsidRPr="00A3279D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proofErr w:type="gramEnd"/>
      <w:r w:rsidR="00A3279D" w:rsidRPr="00A327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3279D">
        <w:rPr>
          <w:rFonts w:ascii="Times New Roman" w:hAnsi="Times New Roman" w:cs="Times New Roman"/>
          <w:b/>
          <w:bCs/>
          <w:sz w:val="24"/>
          <w:szCs w:val="24"/>
        </w:rPr>
        <w:t xml:space="preserve"> Antibodies against SARS-CoV-2 in recovered COVID-19 cases </w:t>
      </w:r>
      <w:r w:rsidR="006E09E1" w:rsidRPr="00A3279D">
        <w:rPr>
          <w:rFonts w:ascii="Times New Roman" w:hAnsi="Times New Roman" w:cs="Times New Roman"/>
          <w:b/>
          <w:bCs/>
          <w:sz w:val="24"/>
          <w:szCs w:val="24"/>
        </w:rPr>
        <w:t>with</w:t>
      </w:r>
      <w:r w:rsidRPr="00A3279D">
        <w:rPr>
          <w:rFonts w:ascii="Times New Roman" w:hAnsi="Times New Roman" w:cs="Times New Roman"/>
          <w:b/>
          <w:bCs/>
          <w:sz w:val="24"/>
          <w:szCs w:val="24"/>
        </w:rPr>
        <w:t xml:space="preserve"> and with</w:t>
      </w:r>
      <w:r w:rsidR="006E09E1" w:rsidRPr="00A3279D">
        <w:rPr>
          <w:rFonts w:ascii="Times New Roman" w:hAnsi="Times New Roman" w:cs="Times New Roman"/>
          <w:b/>
          <w:bCs/>
          <w:sz w:val="24"/>
          <w:szCs w:val="24"/>
        </w:rPr>
        <w:t>out</w:t>
      </w:r>
      <w:r w:rsidRPr="00A3279D">
        <w:rPr>
          <w:rFonts w:ascii="Times New Roman" w:hAnsi="Times New Roman" w:cs="Times New Roman"/>
          <w:b/>
          <w:bCs/>
          <w:sz w:val="24"/>
          <w:szCs w:val="24"/>
        </w:rPr>
        <w:t xml:space="preserve"> pneumonia</w:t>
      </w:r>
      <w:r w:rsidR="00A3279D" w:rsidRPr="00A3279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C7F29" w:rsidRPr="00104689" w14:paraId="0EA7BF9F" w14:textId="77777777" w:rsidTr="00595D67">
        <w:trPr>
          <w:trHeight w:val="863"/>
        </w:trPr>
        <w:tc>
          <w:tcPr>
            <w:tcW w:w="3116" w:type="dxa"/>
            <w:tcBorders>
              <w:bottom w:val="single" w:sz="4" w:space="0" w:color="auto"/>
            </w:tcBorders>
          </w:tcPr>
          <w:p w14:paraId="3386E517" w14:textId="77777777" w:rsidR="00DC7F29" w:rsidRPr="00104689" w:rsidRDefault="00DC7F29" w:rsidP="002F06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590F83B6" w14:textId="6B8AFBAF" w:rsidR="00DC7F29" w:rsidRPr="00104689" w:rsidRDefault="009E4659" w:rsidP="00A02B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 pneumonia (n</w:t>
            </w:r>
            <w:r w:rsidR="00DC7F29" w:rsidRPr="00104689">
              <w:rPr>
                <w:rFonts w:ascii="Times New Roman" w:hAnsi="Times New Roman" w:cs="Times New Roman"/>
                <w:sz w:val="24"/>
                <w:szCs w:val="24"/>
              </w:rPr>
              <w:t>=62)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433CCD96" w14:textId="23C9E652" w:rsidR="00DC7F29" w:rsidRPr="00104689" w:rsidRDefault="009E4659" w:rsidP="00A02B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DC7F29" w:rsidRPr="00104689">
              <w:rPr>
                <w:rFonts w:ascii="Times New Roman" w:hAnsi="Times New Roman" w:cs="Times New Roman"/>
                <w:sz w:val="24"/>
                <w:szCs w:val="24"/>
              </w:rPr>
              <w:t>ithout pneumonia (n=155)</w:t>
            </w:r>
          </w:p>
        </w:tc>
      </w:tr>
      <w:tr w:rsidR="00DC7F29" w:rsidRPr="00104689" w14:paraId="4F2191A6" w14:textId="77777777" w:rsidTr="00595D67">
        <w:tc>
          <w:tcPr>
            <w:tcW w:w="3116" w:type="dxa"/>
            <w:tcBorders>
              <w:top w:val="single" w:sz="4" w:space="0" w:color="auto"/>
              <w:bottom w:val="nil"/>
            </w:tcBorders>
          </w:tcPr>
          <w:p w14:paraId="546EFF37" w14:textId="409B99F4" w:rsidR="00DC7F29" w:rsidRPr="00104689" w:rsidRDefault="009E4659" w:rsidP="002F06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G positive,</w:t>
            </w:r>
            <w:r w:rsidR="00DC7F29" w:rsidRPr="00104689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  <w:p w14:paraId="4141D39F" w14:textId="10739FF1" w:rsidR="00DC7F29" w:rsidRPr="00104689" w:rsidRDefault="009E4659" w:rsidP="002F06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G negative,</w:t>
            </w:r>
            <w:r w:rsidR="00DC7F29" w:rsidRPr="00104689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  <w:p w14:paraId="15605128" w14:textId="216B1431" w:rsidR="00DC7F29" w:rsidRPr="00104689" w:rsidRDefault="009E4659" w:rsidP="002F06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G level,</w:t>
            </w:r>
            <w:r w:rsidR="00DC7F29" w:rsidRPr="00104689">
              <w:rPr>
                <w:rFonts w:ascii="Times New Roman" w:hAnsi="Times New Roman" w:cs="Times New Roman"/>
                <w:sz w:val="24"/>
                <w:szCs w:val="24"/>
              </w:rPr>
              <w:t xml:space="preserve"> median (</w:t>
            </w:r>
            <w:proofErr w:type="spellStart"/>
            <w:r w:rsidR="00DC7F29" w:rsidRPr="00104689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proofErr w:type="spellEnd"/>
            <w:r w:rsidR="00DC7F29" w:rsidRPr="001046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7" w:type="dxa"/>
            <w:tcBorders>
              <w:top w:val="single" w:sz="4" w:space="0" w:color="auto"/>
              <w:bottom w:val="nil"/>
            </w:tcBorders>
          </w:tcPr>
          <w:p w14:paraId="2B162F91" w14:textId="76B590A2" w:rsidR="00104689" w:rsidRDefault="009E4659" w:rsidP="002F06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 (98.4</w:t>
            </w:r>
            <w:r w:rsidR="001046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D2BA4D2" w14:textId="63F46D39" w:rsidR="00104689" w:rsidRDefault="009E4659" w:rsidP="002F06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6</w:t>
            </w:r>
            <w:r w:rsidR="001046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E5EC947" w14:textId="64F1A85C" w:rsidR="00DC7F29" w:rsidRPr="00104689" w:rsidRDefault="009E4659" w:rsidP="009E46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 (4.8</w:t>
            </w:r>
            <w:r w:rsidR="001046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  <w:r w:rsidR="00104689" w:rsidRPr="005262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7" w:type="dxa"/>
            <w:tcBorders>
              <w:top w:val="single" w:sz="4" w:space="0" w:color="auto"/>
              <w:bottom w:val="nil"/>
            </w:tcBorders>
          </w:tcPr>
          <w:p w14:paraId="755CA373" w14:textId="304102FD" w:rsidR="00104689" w:rsidRDefault="002F0616" w:rsidP="002F06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1 </w:t>
            </w:r>
            <w:r w:rsidR="009E4659">
              <w:rPr>
                <w:rFonts w:ascii="Times New Roman" w:hAnsi="Times New Roman" w:cs="Times New Roman"/>
                <w:sz w:val="24"/>
                <w:szCs w:val="24"/>
              </w:rPr>
              <w:t>(84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DF759E0" w14:textId="64B6AC46" w:rsidR="00104689" w:rsidRDefault="009E4659" w:rsidP="002F06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15.5</w:t>
            </w:r>
            <w:r w:rsidR="002F06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53FE42F" w14:textId="53622E10" w:rsidR="00DC7F29" w:rsidRPr="00104689" w:rsidRDefault="009E4659" w:rsidP="002F06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 (2.2-6.5</w:t>
            </w:r>
            <w:r w:rsidR="00104689" w:rsidRPr="005262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C7F29" w:rsidRPr="00104689" w14:paraId="27D41199" w14:textId="77777777" w:rsidTr="00595D67">
        <w:tc>
          <w:tcPr>
            <w:tcW w:w="3116" w:type="dxa"/>
            <w:tcBorders>
              <w:top w:val="nil"/>
              <w:bottom w:val="nil"/>
            </w:tcBorders>
          </w:tcPr>
          <w:p w14:paraId="55DD7E72" w14:textId="27220B8E" w:rsidR="00DC7F29" w:rsidRPr="00104689" w:rsidRDefault="009E4659" w:rsidP="002F06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A positive,</w:t>
            </w:r>
            <w:r w:rsidR="00DC7F29" w:rsidRPr="00104689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  <w:p w14:paraId="2D48BFE5" w14:textId="14C4CF7E" w:rsidR="00DC7F29" w:rsidRPr="00104689" w:rsidRDefault="009E4659" w:rsidP="002F06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A negative,</w:t>
            </w:r>
            <w:r w:rsidR="00DC7F29" w:rsidRPr="00104689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  <w:p w14:paraId="5AF67DEB" w14:textId="344E96AB" w:rsidR="00DC7F29" w:rsidRPr="00104689" w:rsidRDefault="009E4659" w:rsidP="002F06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A level,</w:t>
            </w:r>
            <w:r w:rsidR="00DC7F29" w:rsidRPr="00104689">
              <w:rPr>
                <w:rFonts w:ascii="Times New Roman" w:hAnsi="Times New Roman" w:cs="Times New Roman"/>
                <w:sz w:val="24"/>
                <w:szCs w:val="24"/>
              </w:rPr>
              <w:t xml:space="preserve"> median (</w:t>
            </w:r>
            <w:proofErr w:type="spellStart"/>
            <w:r w:rsidR="00DC7F29" w:rsidRPr="00104689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proofErr w:type="spellEnd"/>
            <w:r w:rsidR="00DC7F29" w:rsidRPr="001046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3D499662" w14:textId="7A074E79" w:rsidR="00DC7F29" w:rsidRDefault="009E4659" w:rsidP="002F06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 (93.6</w:t>
            </w:r>
            <w:r w:rsidR="001046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B1B0AAA" w14:textId="4E1E0332" w:rsidR="00104689" w:rsidRDefault="009E4659" w:rsidP="002F06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6.</w:t>
            </w:r>
            <w:r w:rsidR="00104689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  <w:p w14:paraId="6774E629" w14:textId="09F2FEB6" w:rsidR="00104689" w:rsidRPr="00104689" w:rsidRDefault="009E4659" w:rsidP="002F06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 (3.0</w:t>
            </w:r>
            <w:r w:rsidR="00104689">
              <w:rPr>
                <w:rFonts w:ascii="Times New Roman" w:hAnsi="Times New Roman" w:cs="Times New Roman"/>
                <w:sz w:val="24"/>
                <w:szCs w:val="24"/>
              </w:rPr>
              <w:t>-8.0</w:t>
            </w:r>
            <w:r w:rsidR="00104689" w:rsidRPr="005262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0AAE9AE6" w14:textId="7A9290B5" w:rsidR="002F0616" w:rsidRDefault="009E4659" w:rsidP="002F06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 (79.4</w:t>
            </w:r>
            <w:r w:rsidR="002F06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7792186" w14:textId="3402CB9C" w:rsidR="002F0616" w:rsidRDefault="009E4659" w:rsidP="002F06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20.7</w:t>
            </w:r>
            <w:r w:rsidR="002F06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D0805D2" w14:textId="5EFB7FE2" w:rsidR="00104689" w:rsidRPr="00104689" w:rsidRDefault="009E4659" w:rsidP="002F06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 (1.3-4.9</w:t>
            </w:r>
            <w:r w:rsidR="00104689" w:rsidRPr="005262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C7F29" w:rsidRPr="00104689" w14:paraId="0A337EB8" w14:textId="77777777" w:rsidTr="00595D67">
        <w:trPr>
          <w:trHeight w:val="1467"/>
        </w:trPr>
        <w:tc>
          <w:tcPr>
            <w:tcW w:w="3116" w:type="dxa"/>
            <w:tcBorders>
              <w:top w:val="nil"/>
              <w:bottom w:val="single" w:sz="4" w:space="0" w:color="auto"/>
            </w:tcBorders>
          </w:tcPr>
          <w:p w14:paraId="0DB3D8ED" w14:textId="2F9EBE03" w:rsidR="00DC7F29" w:rsidRPr="00104689" w:rsidRDefault="009E4659" w:rsidP="002F06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M positive,</w:t>
            </w:r>
            <w:r w:rsidR="00DC7F29" w:rsidRPr="00104689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  <w:p w14:paraId="4795B45E" w14:textId="40336643" w:rsidR="00DC7F29" w:rsidRPr="00104689" w:rsidRDefault="009E4659" w:rsidP="002F06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M negative,</w:t>
            </w:r>
            <w:r w:rsidR="00DC7F29" w:rsidRPr="00104689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  <w:p w14:paraId="553563CC" w14:textId="4D7559EA" w:rsidR="00DC7F29" w:rsidRPr="00104689" w:rsidRDefault="009E4659" w:rsidP="002F06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M level,</w:t>
            </w:r>
            <w:r w:rsidR="00DC7F29" w:rsidRPr="00104689">
              <w:rPr>
                <w:rFonts w:ascii="Times New Roman" w:hAnsi="Times New Roman" w:cs="Times New Roman"/>
                <w:sz w:val="24"/>
                <w:szCs w:val="24"/>
              </w:rPr>
              <w:t xml:space="preserve"> median (</w:t>
            </w:r>
            <w:proofErr w:type="spellStart"/>
            <w:r w:rsidR="00DC7F29" w:rsidRPr="00104689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proofErr w:type="spellEnd"/>
            <w:r w:rsidR="00DC7F29" w:rsidRPr="001046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7" w:type="dxa"/>
            <w:tcBorders>
              <w:top w:val="nil"/>
              <w:bottom w:val="single" w:sz="4" w:space="0" w:color="auto"/>
            </w:tcBorders>
          </w:tcPr>
          <w:p w14:paraId="7C42674A" w14:textId="6B64E308" w:rsidR="00104689" w:rsidRDefault="009E4659" w:rsidP="002F06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27.4</w:t>
            </w:r>
            <w:r w:rsidR="001046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A818E73" w14:textId="1EED6352" w:rsidR="00104689" w:rsidRDefault="009E4659" w:rsidP="002F06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 (72.6</w:t>
            </w:r>
            <w:r w:rsidR="001046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742A252" w14:textId="033FD01F" w:rsidR="00104689" w:rsidRPr="00104689" w:rsidRDefault="009E4659" w:rsidP="002F06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 (0.6-1.0</w:t>
            </w:r>
            <w:r w:rsidR="001046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7" w:type="dxa"/>
            <w:tcBorders>
              <w:top w:val="nil"/>
              <w:bottom w:val="single" w:sz="4" w:space="0" w:color="auto"/>
            </w:tcBorders>
          </w:tcPr>
          <w:p w14:paraId="525A2E1B" w14:textId="32AD678B" w:rsidR="00DC7F29" w:rsidRDefault="009E4659" w:rsidP="002F06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8.4</w:t>
            </w:r>
            <w:r w:rsidR="001046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8A7A7A2" w14:textId="1320E4A0" w:rsidR="00104689" w:rsidRDefault="009E4659" w:rsidP="002F06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 (91.6</w:t>
            </w:r>
            <w:r w:rsidR="001046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2D6EC4A" w14:textId="7B6E2666" w:rsidR="00104689" w:rsidRPr="00104689" w:rsidRDefault="009E4659" w:rsidP="002F06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 (0.5-0.8</w:t>
            </w:r>
            <w:r w:rsidR="001046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4911649" w14:textId="77777777" w:rsidR="006040EB" w:rsidRPr="00104689" w:rsidRDefault="006040EB" w:rsidP="0010468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6040EB" w:rsidRPr="001046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10D"/>
    <w:rsid w:val="0003685D"/>
    <w:rsid w:val="000A5BB1"/>
    <w:rsid w:val="000B1F7E"/>
    <w:rsid w:val="00104689"/>
    <w:rsid w:val="00216E74"/>
    <w:rsid w:val="00252E70"/>
    <w:rsid w:val="002F0616"/>
    <w:rsid w:val="003B1B82"/>
    <w:rsid w:val="00595D67"/>
    <w:rsid w:val="006040EB"/>
    <w:rsid w:val="006E09E1"/>
    <w:rsid w:val="008808E7"/>
    <w:rsid w:val="009A6742"/>
    <w:rsid w:val="009E4659"/>
    <w:rsid w:val="00A02BF3"/>
    <w:rsid w:val="00A218FB"/>
    <w:rsid w:val="00A3279D"/>
    <w:rsid w:val="00AB5313"/>
    <w:rsid w:val="00DC7F29"/>
    <w:rsid w:val="00DF3CE6"/>
    <w:rsid w:val="00E0610D"/>
    <w:rsid w:val="00EA52CE"/>
    <w:rsid w:val="00ED33CA"/>
    <w:rsid w:val="00F73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4E327"/>
  <w15:chartTrackingRefBased/>
  <w15:docId w15:val="{6B65B424-C5D7-41D9-B9AE-567C09238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61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61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CU01</dc:creator>
  <cp:keywords/>
  <dc:description/>
  <cp:lastModifiedBy>DELL</cp:lastModifiedBy>
  <cp:revision>6</cp:revision>
  <dcterms:created xsi:type="dcterms:W3CDTF">2020-09-22T01:18:00Z</dcterms:created>
  <dcterms:modified xsi:type="dcterms:W3CDTF">2020-10-06T09:40:00Z</dcterms:modified>
</cp:coreProperties>
</file>